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2129" w:rsidRPr="00786B0C" w:rsidRDefault="002C2129" w:rsidP="002C2129">
      <w:pPr>
        <w:pStyle w:val="EndNoteBibliography"/>
        <w:ind w:left="720" w:hanging="720"/>
        <w:rPr>
          <w:rFonts w:ascii="Times New Roman" w:eastAsia="Times New Roman" w:hAnsi="Times New Roman" w:cs="Times New Roman"/>
          <w:b/>
          <w:bCs/>
          <w:szCs w:val="22"/>
          <w:lang w:val="en-GB"/>
        </w:rPr>
      </w:pPr>
      <w:r w:rsidRPr="00786B0C">
        <w:rPr>
          <w:rFonts w:ascii="Times New Roman" w:eastAsia="Times New Roman" w:hAnsi="Times New Roman" w:cs="Times New Roman"/>
          <w:b/>
          <w:bCs/>
          <w:szCs w:val="22"/>
          <w:lang w:val="en-GB"/>
        </w:rPr>
        <w:t>Appendix</w:t>
      </w:r>
    </w:p>
    <w:p w:rsidR="002C2129" w:rsidRDefault="002C2129" w:rsidP="002C2129">
      <w:pPr>
        <w:pStyle w:val="EndNoteBibliography"/>
        <w:ind w:left="720" w:hanging="720"/>
        <w:rPr>
          <w:rFonts w:ascii="Times New Roman" w:eastAsia="Times New Roman" w:hAnsi="Times New Roman" w:cs="Times New Roman"/>
          <w:szCs w:val="22"/>
          <w:lang w:val="en-GB"/>
        </w:rPr>
      </w:pPr>
    </w:p>
    <w:p w:rsidR="002C2129" w:rsidRPr="00575CBA" w:rsidRDefault="002C2129" w:rsidP="002C2129">
      <w:pPr>
        <w:pStyle w:val="EndNoteBibliography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75CBA">
        <w:rPr>
          <w:rFonts w:ascii="Times New Roman" w:eastAsia="Times New Roman" w:hAnsi="Times New Roman" w:cs="Times New Roman"/>
          <w:szCs w:val="22"/>
          <w:lang w:val="en-GB"/>
        </w:rPr>
        <w:t>Table A1: DCE results b</w:t>
      </w:r>
      <w:r>
        <w:rPr>
          <w:rFonts w:ascii="Times New Roman" w:eastAsia="Times New Roman" w:hAnsi="Times New Roman" w:cs="Times New Roman"/>
          <w:szCs w:val="22"/>
          <w:lang w:val="en-GB"/>
        </w:rPr>
        <w:t>ased on mixed logit model including interaction</w:t>
      </w:r>
    </w:p>
    <w:tbl>
      <w:tblPr>
        <w:tblStyle w:val="Tabellenraster"/>
        <w:tblW w:w="6970" w:type="dxa"/>
        <w:tblLayout w:type="fixed"/>
        <w:tblLook w:val="04A0" w:firstRow="1" w:lastRow="0" w:firstColumn="1" w:lastColumn="0" w:noHBand="0" w:noVBand="1"/>
      </w:tblPr>
      <w:tblGrid>
        <w:gridCol w:w="3063"/>
        <w:gridCol w:w="1916"/>
        <w:gridCol w:w="1991"/>
      </w:tblGrid>
      <w:tr w:rsidR="002C2129" w:rsidRPr="005D33D1" w:rsidTr="0097078F">
        <w:trPr>
          <w:trHeight w:val="65"/>
        </w:trPr>
        <w:tc>
          <w:tcPr>
            <w:tcW w:w="3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2129" w:rsidRPr="00AB49F7" w:rsidRDefault="002C2129" w:rsidP="009707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9F7">
              <w:rPr>
                <w:rFonts w:ascii="Times New Roman" w:hAnsi="Times New Roman" w:cs="Times New Roman"/>
                <w:sz w:val="20"/>
                <w:szCs w:val="20"/>
              </w:rPr>
              <w:t xml:space="preserve">Attributes </w:t>
            </w:r>
            <w:proofErr w:type="spellStart"/>
            <w:r w:rsidRPr="00AB49F7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AB49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49F7">
              <w:rPr>
                <w:rFonts w:ascii="Times New Roman" w:hAnsi="Times New Roman" w:cs="Times New Roman"/>
                <w:sz w:val="20"/>
                <w:szCs w:val="20"/>
              </w:rPr>
              <w:t>levels</w:t>
            </w:r>
            <w:proofErr w:type="spellEnd"/>
          </w:p>
        </w:tc>
        <w:tc>
          <w:tcPr>
            <w:tcW w:w="19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2129" w:rsidRPr="00AB49F7" w:rsidRDefault="002C2129" w:rsidP="009707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49F7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  <w:proofErr w:type="spellEnd"/>
          </w:p>
        </w:tc>
        <w:tc>
          <w:tcPr>
            <w:tcW w:w="19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2129" w:rsidRPr="00AB49F7" w:rsidRDefault="002C2129" w:rsidP="009707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9F7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2C2129" w:rsidRPr="005D33D1" w:rsidTr="0097078F">
        <w:trPr>
          <w:trHeight w:val="65"/>
        </w:trPr>
        <w:tc>
          <w:tcPr>
            <w:tcW w:w="3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2129" w:rsidRPr="005D33D1" w:rsidRDefault="002C2129" w:rsidP="009707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Recommendation</w:t>
            </w:r>
            <w:proofErr w:type="spellEnd"/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2129" w:rsidRPr="005D33D1" w:rsidRDefault="002C2129" w:rsidP="009707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2129" w:rsidRPr="005D33D1" w:rsidRDefault="002C2129" w:rsidP="009707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2129" w:rsidRPr="005D33D1" w:rsidTr="0097078F">
        <w:trPr>
          <w:trHeight w:val="65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</w:tcPr>
          <w:p w:rsidR="002C2129" w:rsidRPr="005D33D1" w:rsidRDefault="002C2129" w:rsidP="0097078F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C2129" w:rsidRPr="005D33D1" w:rsidRDefault="002C2129" w:rsidP="009707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33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2C2129" w:rsidRPr="005D33D1" w:rsidRDefault="002C2129" w:rsidP="009707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2129" w:rsidRPr="005D33D1" w:rsidTr="0097078F">
        <w:trPr>
          <w:trHeight w:val="65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</w:tcPr>
          <w:p w:rsidR="002C2129" w:rsidRPr="005D33D1" w:rsidRDefault="002C2129" w:rsidP="0097078F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Colleagues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C2129" w:rsidRPr="005D33D1" w:rsidRDefault="002C2129" w:rsidP="009707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3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2C2129" w:rsidRPr="005D33D1" w:rsidRDefault="002C2129" w:rsidP="009707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[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,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2C2129" w:rsidRPr="005D33D1" w:rsidTr="0097078F">
        <w:trPr>
          <w:trHeight w:val="65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</w:tcPr>
          <w:p w:rsidR="002C2129" w:rsidRPr="005D33D1" w:rsidRDefault="002C2129" w:rsidP="0097078F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D33D1">
              <w:rPr>
                <w:rFonts w:ascii="Times New Roman" w:hAnsi="Times New Roman" w:cs="Times New Roman"/>
                <w:sz w:val="20"/>
                <w:szCs w:val="20"/>
              </w:rPr>
              <w:t xml:space="preserve">Professional </w:t>
            </w:r>
            <w:proofErr w:type="spellStart"/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societies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C2129" w:rsidRPr="005D33D1" w:rsidRDefault="002C2129" w:rsidP="009707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2C2129" w:rsidRPr="005D33D1" w:rsidRDefault="002C2129" w:rsidP="009707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[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,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2C2129" w:rsidRPr="005D33D1" w:rsidTr="0097078F">
        <w:trPr>
          <w:trHeight w:val="65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</w:tcPr>
          <w:p w:rsidR="002C2129" w:rsidRPr="005D33D1" w:rsidRDefault="002C2129" w:rsidP="0097078F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C2129" w:rsidRPr="005D33D1" w:rsidRDefault="002C2129" w:rsidP="0097078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2C2129" w:rsidRPr="005D33D1" w:rsidRDefault="002C2129" w:rsidP="009707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2129" w:rsidRPr="005D33D1" w:rsidTr="0097078F">
        <w:trPr>
          <w:trHeight w:val="65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</w:tcPr>
          <w:p w:rsidR="002C2129" w:rsidRPr="005D33D1" w:rsidRDefault="002C2129" w:rsidP="009707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Effectiveness</w:t>
            </w:r>
            <w:proofErr w:type="spellEnd"/>
            <w:r w:rsidRPr="005D33D1">
              <w:rPr>
                <w:rFonts w:ascii="Times New Roman" w:hAnsi="Times New Roman" w:cs="Times New Roman"/>
                <w:sz w:val="20"/>
                <w:szCs w:val="20"/>
              </w:rPr>
              <w:t xml:space="preserve"> (linear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2129" w:rsidRPr="005D33D1" w:rsidRDefault="002C2129" w:rsidP="009707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2C2129" w:rsidRPr="005D33D1" w:rsidRDefault="002C2129" w:rsidP="009707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,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2C2129" w:rsidRPr="005D33D1" w:rsidTr="0097078F">
        <w:trPr>
          <w:trHeight w:val="65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</w:tcPr>
          <w:p w:rsidR="002C2129" w:rsidRPr="005D33D1" w:rsidRDefault="002C2129" w:rsidP="009707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33D1">
              <w:rPr>
                <w:rFonts w:ascii="Times New Roman" w:hAnsi="Times New Roman" w:cs="Times New Roman"/>
                <w:sz w:val="20"/>
                <w:szCs w:val="20"/>
              </w:rPr>
              <w:t xml:space="preserve">      8 </w:t>
            </w:r>
            <w:proofErr w:type="spellStart"/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5D33D1">
              <w:rPr>
                <w:rFonts w:ascii="Times New Roman" w:hAnsi="Times New Roman" w:cs="Times New Roman"/>
                <w:sz w:val="20"/>
                <w:szCs w:val="20"/>
              </w:rPr>
              <w:t xml:space="preserve"> 10 vs. 7 </w:t>
            </w:r>
            <w:proofErr w:type="spellStart"/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5D33D1"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C2129" w:rsidRPr="005D33D1" w:rsidRDefault="002C2129" w:rsidP="009707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2C2129" w:rsidRPr="005D33D1" w:rsidRDefault="002C2129" w:rsidP="009707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2129" w:rsidRPr="005D33D1" w:rsidTr="0097078F">
        <w:trPr>
          <w:trHeight w:val="65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</w:tcPr>
          <w:p w:rsidR="002C2129" w:rsidRPr="005D33D1" w:rsidRDefault="002C2129" w:rsidP="009707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33D1">
              <w:rPr>
                <w:rFonts w:ascii="Times New Roman" w:hAnsi="Times New Roman" w:cs="Times New Roman"/>
                <w:sz w:val="20"/>
                <w:szCs w:val="20"/>
              </w:rPr>
              <w:t xml:space="preserve">      9 </w:t>
            </w:r>
            <w:proofErr w:type="spellStart"/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5D33D1">
              <w:rPr>
                <w:rFonts w:ascii="Times New Roman" w:hAnsi="Times New Roman" w:cs="Times New Roman"/>
                <w:sz w:val="20"/>
                <w:szCs w:val="20"/>
              </w:rPr>
              <w:t xml:space="preserve"> 10 vs. 7 </w:t>
            </w:r>
            <w:proofErr w:type="spellStart"/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5D33D1"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C2129" w:rsidRPr="005D33D1" w:rsidRDefault="002C2129" w:rsidP="009707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2C2129" w:rsidRPr="005D33D1" w:rsidRDefault="002C2129" w:rsidP="009707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2129" w:rsidRPr="005D33D1" w:rsidTr="0097078F">
        <w:trPr>
          <w:trHeight w:val="65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</w:tcPr>
          <w:p w:rsidR="002C2129" w:rsidRPr="005D33D1" w:rsidRDefault="002C2129" w:rsidP="009707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C2129" w:rsidRPr="005D33D1" w:rsidRDefault="002C2129" w:rsidP="009707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2C2129" w:rsidRPr="005D33D1" w:rsidRDefault="002C2129" w:rsidP="009707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2129" w:rsidRPr="005D33D1" w:rsidTr="0097078F">
        <w:trPr>
          <w:trHeight w:val="65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</w:tcPr>
          <w:p w:rsidR="002C2129" w:rsidRPr="006D70E8" w:rsidRDefault="002C2129" w:rsidP="009707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70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e to face vs. onlin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2129" w:rsidRPr="005D33D1" w:rsidRDefault="002C2129" w:rsidP="009707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2C2129" w:rsidRPr="005D33D1" w:rsidRDefault="002C2129" w:rsidP="009707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,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2C2129" w:rsidRPr="005D33D1" w:rsidTr="0097078F">
        <w:trPr>
          <w:trHeight w:val="65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</w:tcPr>
          <w:p w:rsidR="002C2129" w:rsidRPr="005D33D1" w:rsidRDefault="002C2129" w:rsidP="009707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33D1">
              <w:rPr>
                <w:rFonts w:ascii="Times New Roman" w:hAnsi="Times New Roman" w:cs="Times New Roman"/>
                <w:sz w:val="20"/>
                <w:szCs w:val="20"/>
              </w:rPr>
              <w:t xml:space="preserve">      50:50 vs. 20:8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2129" w:rsidRPr="005D33D1" w:rsidRDefault="002C2129" w:rsidP="009707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2C2129" w:rsidRPr="005D33D1" w:rsidRDefault="002C2129" w:rsidP="009707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2129" w:rsidRPr="005D33D1" w:rsidTr="0097078F">
        <w:trPr>
          <w:trHeight w:val="65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</w:tcPr>
          <w:p w:rsidR="002C2129" w:rsidRPr="005D33D1" w:rsidRDefault="002C2129" w:rsidP="009707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33D1">
              <w:rPr>
                <w:rFonts w:ascii="Times New Roman" w:hAnsi="Times New Roman" w:cs="Times New Roman"/>
                <w:sz w:val="20"/>
                <w:szCs w:val="20"/>
              </w:rPr>
              <w:t xml:space="preserve">      80:20 vs. 20:8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C2129" w:rsidRPr="005D33D1" w:rsidRDefault="002C2129" w:rsidP="009707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2C2129" w:rsidRPr="005D33D1" w:rsidRDefault="002C2129" w:rsidP="009707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2129" w:rsidRPr="00F45A8E" w:rsidTr="0097078F">
        <w:trPr>
          <w:trHeight w:val="65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</w:tcPr>
          <w:p w:rsidR="002C2129" w:rsidRPr="00F45A8E" w:rsidRDefault="002C2129" w:rsidP="009707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45A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F45A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Effectiveness X f2f-time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C2129" w:rsidRPr="00F45A8E" w:rsidRDefault="002C2129" w:rsidP="009707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2C2129" w:rsidRPr="00F45A8E" w:rsidRDefault="002C2129" w:rsidP="009707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001-0.010]</w:t>
            </w:r>
          </w:p>
        </w:tc>
      </w:tr>
      <w:tr w:rsidR="002C2129" w:rsidRPr="00F45A8E" w:rsidTr="0097078F">
        <w:trPr>
          <w:trHeight w:val="65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</w:tcPr>
          <w:p w:rsidR="002C2129" w:rsidRPr="00F45A8E" w:rsidRDefault="002C2129" w:rsidP="009707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C2129" w:rsidRPr="00F45A8E" w:rsidRDefault="002C2129" w:rsidP="009707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2C2129" w:rsidRPr="00F45A8E" w:rsidRDefault="002C2129" w:rsidP="009707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C2129" w:rsidRPr="005D33D1" w:rsidTr="0097078F">
        <w:trPr>
          <w:trHeight w:val="65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</w:tcPr>
          <w:p w:rsidR="002C2129" w:rsidRPr="005D33D1" w:rsidRDefault="002C2129" w:rsidP="009707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Reimbursement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C2129" w:rsidRPr="005D33D1" w:rsidRDefault="002C2129" w:rsidP="009707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2C2129" w:rsidRPr="005D33D1" w:rsidRDefault="002C2129" w:rsidP="009707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2129" w:rsidRPr="005D33D1" w:rsidTr="0097078F">
        <w:trPr>
          <w:trHeight w:val="65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</w:tcPr>
          <w:p w:rsidR="002C2129" w:rsidRPr="005D33D1" w:rsidRDefault="002C2129" w:rsidP="0097078F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D33D1">
              <w:rPr>
                <w:rFonts w:ascii="Times New Roman" w:hAnsi="Times New Roman" w:cs="Times New Roman"/>
                <w:sz w:val="20"/>
                <w:szCs w:val="20"/>
              </w:rPr>
              <w:t xml:space="preserve">Proportional </w:t>
            </w:r>
            <w:proofErr w:type="spellStart"/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5D33D1">
              <w:rPr>
                <w:rFonts w:ascii="Times New Roman" w:hAnsi="Times New Roman" w:cs="Times New Roman"/>
                <w:sz w:val="20"/>
                <w:szCs w:val="20"/>
              </w:rPr>
              <w:t xml:space="preserve"> tim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C2129" w:rsidRPr="005D33D1" w:rsidRDefault="002C2129" w:rsidP="009707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3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2C2129" w:rsidRPr="005D33D1" w:rsidRDefault="002C2129" w:rsidP="009707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2129" w:rsidRPr="005D33D1" w:rsidTr="0097078F">
        <w:trPr>
          <w:trHeight w:val="65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</w:tcPr>
          <w:p w:rsidR="002C2129" w:rsidRPr="005D33D1" w:rsidRDefault="002C2129" w:rsidP="0097078F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Time + lum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sum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C2129" w:rsidRPr="005D33D1" w:rsidRDefault="002C2129" w:rsidP="009707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2C2129" w:rsidRPr="005D33D1" w:rsidRDefault="002C2129" w:rsidP="009707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[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,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2C2129" w:rsidRPr="005D33D1" w:rsidTr="0097078F">
        <w:trPr>
          <w:trHeight w:val="65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</w:tcPr>
          <w:p w:rsidR="002C2129" w:rsidRPr="005D33D1" w:rsidRDefault="002C2129" w:rsidP="0097078F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C2129" w:rsidRPr="005D33D1" w:rsidRDefault="002C2129" w:rsidP="0097078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2C2129" w:rsidRPr="005D33D1" w:rsidRDefault="002C2129" w:rsidP="009707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2129" w:rsidRPr="005D33D1" w:rsidTr="0097078F">
        <w:trPr>
          <w:trHeight w:val="65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</w:tcPr>
          <w:p w:rsidR="002C2129" w:rsidRPr="005D33D1" w:rsidRDefault="002C2129" w:rsidP="009707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ASC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C2129" w:rsidRPr="005D33D1" w:rsidRDefault="002C2129" w:rsidP="0097078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2C2129" w:rsidRPr="005D33D1" w:rsidRDefault="002C2129" w:rsidP="009707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,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2C2129" w:rsidRPr="005D33D1" w:rsidTr="0097078F">
        <w:trPr>
          <w:trHeight w:val="65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</w:tcPr>
          <w:p w:rsidR="002C2129" w:rsidRPr="005D33D1" w:rsidRDefault="002C2129" w:rsidP="009707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ASC x block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C2129" w:rsidRPr="005D33D1" w:rsidRDefault="002C2129" w:rsidP="0097078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2C2129" w:rsidRPr="005D33D1" w:rsidRDefault="002C2129" w:rsidP="009707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2C2129" w:rsidRPr="005D33D1" w:rsidTr="0097078F">
        <w:trPr>
          <w:trHeight w:val="65"/>
        </w:trPr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2129" w:rsidRPr="005D33D1" w:rsidRDefault="002C2129" w:rsidP="009707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ASC x block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C2129" w:rsidRPr="005D33D1" w:rsidRDefault="002C2129" w:rsidP="0097078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2129" w:rsidRPr="005D33D1" w:rsidRDefault="002C2129" w:rsidP="009707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2C2129" w:rsidRPr="005D33D1" w:rsidTr="0097078F">
        <w:trPr>
          <w:trHeight w:val="65"/>
        </w:trPr>
        <w:tc>
          <w:tcPr>
            <w:tcW w:w="3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2129" w:rsidRPr="005D33D1" w:rsidRDefault="002C2129" w:rsidP="009707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33D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Log </w:t>
            </w:r>
            <w:proofErr w:type="spellStart"/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likelihood</w:t>
            </w:r>
            <w:proofErr w:type="spellEnd"/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C2129" w:rsidRPr="005D33D1" w:rsidRDefault="002C2129" w:rsidP="0097078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3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00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2129" w:rsidRPr="005D33D1" w:rsidRDefault="002C2129" w:rsidP="009707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2129" w:rsidRPr="005D33D1" w:rsidTr="0097078F">
        <w:trPr>
          <w:trHeight w:val="65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</w:tcPr>
          <w:p w:rsidR="002C2129" w:rsidRPr="005D33D1" w:rsidRDefault="002C2129" w:rsidP="009707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2129" w:rsidRPr="005D33D1" w:rsidRDefault="002C2129" w:rsidP="0097078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1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2016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2C2129" w:rsidRPr="005D33D1" w:rsidRDefault="002C2129" w:rsidP="009707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2129" w:rsidRPr="005D33D1" w:rsidTr="0097078F">
        <w:trPr>
          <w:trHeight w:val="65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</w:tcPr>
          <w:p w:rsidR="002C2129" w:rsidRPr="005D33D1" w:rsidRDefault="002C2129" w:rsidP="009707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2129" w:rsidRPr="005D33D1" w:rsidRDefault="002C2129" w:rsidP="0097078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1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2016A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2C2129" w:rsidRPr="005D33D1" w:rsidRDefault="002C2129" w:rsidP="009707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2129" w:rsidRPr="005D33D1" w:rsidTr="0097078F">
        <w:trPr>
          <w:trHeight w:val="65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</w:tcPr>
          <w:p w:rsidR="002C2129" w:rsidRPr="005D33D1" w:rsidRDefault="002C2129" w:rsidP="009707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Respondents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2129" w:rsidRPr="005D33D1" w:rsidRDefault="002C2129" w:rsidP="0097078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3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2C2129" w:rsidRPr="005D33D1" w:rsidRDefault="002C2129" w:rsidP="009707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2129" w:rsidRPr="005D33D1" w:rsidTr="0097078F">
        <w:trPr>
          <w:trHeight w:val="65"/>
        </w:trPr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2129" w:rsidRPr="005D33D1" w:rsidRDefault="002C2129" w:rsidP="009707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33D1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C2129" w:rsidRPr="005D33D1" w:rsidRDefault="002C2129" w:rsidP="0097078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3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400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2129" w:rsidRPr="005D33D1" w:rsidRDefault="002C2129" w:rsidP="009707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C2129" w:rsidRPr="00575CBA" w:rsidRDefault="002C2129" w:rsidP="002C2129">
      <w:pPr>
        <w:pStyle w:val="EndNoteBibliography"/>
        <w:ind w:left="720" w:hanging="720"/>
        <w:rPr>
          <w:rFonts w:ascii="Times New Roman" w:eastAsia="Times New Roman" w:hAnsi="Times New Roman" w:cs="Times New Roman"/>
          <w:szCs w:val="22"/>
          <w:lang w:val="en-GB"/>
        </w:rPr>
        <w:pPrChange w:id="0" w:author="Phillips, Elena" w:date="2021-10-21T17:08:00Z">
          <w:pPr>
            <w:spacing w:after="0" w:line="480" w:lineRule="auto"/>
          </w:pPr>
        </w:pPrChange>
      </w:pPr>
      <w:r w:rsidRPr="00575CBA">
        <w:rPr>
          <w:rFonts w:ascii="Times New Roman" w:eastAsia="Times New Roman" w:hAnsi="Times New Roman" w:cs="Times New Roman"/>
          <w:szCs w:val="22"/>
          <w:lang w:val="en-GB"/>
        </w:rPr>
        <w:t xml:space="preserve">Note: </w:t>
      </w:r>
      <w:r w:rsidRPr="00575CBA">
        <w:rPr>
          <w:rFonts w:ascii="Times New Roman" w:hAnsi="Times New Roman" w:cs="Times New Roman"/>
          <w:szCs w:val="22"/>
          <w:lang w:val="en-GB"/>
        </w:rPr>
        <w:t>I (Effectiveness X f2f-time)</w:t>
      </w:r>
      <w:r>
        <w:rPr>
          <w:rFonts w:ascii="Times New Roman" w:hAnsi="Times New Roman" w:cs="Times New Roman"/>
          <w:szCs w:val="22"/>
          <w:lang w:val="en-GB"/>
        </w:rPr>
        <w:t xml:space="preserve"> is an interaction effect between the linear effectiveness and f2f-time variables.</w:t>
      </w:r>
    </w:p>
    <w:p w:rsidR="002665AF" w:rsidRPr="002C2129" w:rsidRDefault="002665AF">
      <w:pPr>
        <w:rPr>
          <w:lang w:val="en-GB"/>
        </w:rPr>
      </w:pPr>
      <w:bookmarkStart w:id="1" w:name="_GoBack"/>
      <w:bookmarkEnd w:id="1"/>
    </w:p>
    <w:sectPr w:rsidR="002665AF" w:rsidRPr="002C2129">
      <w:footerReference w:type="default" r:id="rId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84704626"/>
      <w:docPartObj>
        <w:docPartGallery w:val="Page Numbers (Bottom of Page)"/>
        <w:docPartUnique/>
      </w:docPartObj>
    </w:sdtPr>
    <w:sdtEndPr/>
    <w:sdtContent>
      <w:p w:rsidR="00EB6732" w:rsidRPr="005D33D1" w:rsidRDefault="002C2129">
        <w:pPr>
          <w:pStyle w:val="Fuzeile"/>
        </w:pPr>
        <w:r w:rsidRPr="005D33D1">
          <w:fldChar w:fldCharType="begin"/>
        </w:r>
        <w:r w:rsidRPr="005D33D1">
          <w:instrText>PAGE   \* MERGEFORMAT</w:instrText>
        </w:r>
        <w:r w:rsidRPr="005D33D1">
          <w:fldChar w:fldCharType="separate"/>
        </w:r>
        <w:r>
          <w:rPr>
            <w:noProof/>
          </w:rPr>
          <w:t>1</w:t>
        </w:r>
        <w:r w:rsidRPr="005D33D1">
          <w:fldChar w:fldCharType="end"/>
        </w:r>
      </w:p>
    </w:sdtContent>
  </w:sdt>
  <w:p w:rsidR="00EB6732" w:rsidRPr="005D33D1" w:rsidRDefault="002C2129">
    <w:pPr>
      <w:pStyle w:val="Fuzeile"/>
    </w:pPr>
  </w:p>
</w:ft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hillips, Elena">
    <w15:presenceInfo w15:providerId="AD" w15:userId="S-1-5-21-1402223153-2072715818-4169152641-6086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129"/>
    <w:rsid w:val="002665AF"/>
    <w:rsid w:val="002C2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932E52-E46B-48BD-BC01-21E8BB5BD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C2129"/>
    <w:pPr>
      <w:spacing w:after="120" w:line="264" w:lineRule="auto"/>
    </w:pPr>
    <w:rPr>
      <w:rFonts w:eastAsiaTheme="minorEastAsia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2C2129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2C2129"/>
    <w:rPr>
      <w:rFonts w:ascii="Calibri" w:eastAsiaTheme="minorEastAsia" w:hAnsi="Calibri" w:cs="Calibri"/>
      <w:noProof/>
      <w:szCs w:val="21"/>
    </w:rPr>
  </w:style>
  <w:style w:type="paragraph" w:styleId="Fuzeile">
    <w:name w:val="footer"/>
    <w:basedOn w:val="Standard"/>
    <w:link w:val="FuzeileZchn"/>
    <w:uiPriority w:val="99"/>
    <w:unhideWhenUsed/>
    <w:rsid w:val="002C21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C2129"/>
    <w:rPr>
      <w:rFonts w:eastAsiaTheme="minorEastAsia"/>
      <w:sz w:val="21"/>
      <w:szCs w:val="21"/>
    </w:rPr>
  </w:style>
  <w:style w:type="table" w:styleId="Tabellenraster">
    <w:name w:val="Table Grid"/>
    <w:basedOn w:val="NormaleTabelle"/>
    <w:uiPriority w:val="39"/>
    <w:rsid w:val="002C2129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C21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C2129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8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s, Elena</dc:creator>
  <cp:keywords/>
  <dc:description/>
  <cp:lastModifiedBy>Phillips, Elena</cp:lastModifiedBy>
  <cp:revision>1</cp:revision>
  <dcterms:created xsi:type="dcterms:W3CDTF">2021-11-02T11:03:00Z</dcterms:created>
  <dcterms:modified xsi:type="dcterms:W3CDTF">2021-11-02T11:03:00Z</dcterms:modified>
</cp:coreProperties>
</file>